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708"/>
        <w:rPr>
          <w:lang w:val="en-GB"/>
        </w:rPr>
      </w:pPr>
      <w:r>
        <w:rPr>
          <w:b/>
          <w:lang w:val="en-GB"/>
        </w:rPr>
        <w:t xml:space="preserve">S4 Table. </w:t>
      </w:r>
      <w:r>
        <w:rPr>
          <w:lang w:val="en-GB"/>
        </w:rPr>
        <w:t>Proteins that changed under hypoxia in the ruffe gills (cf. Fig. 3A).</w:t>
      </w:r>
    </w:p>
    <w:p>
      <w:pPr>
        <w:pStyle w:val="Normal"/>
        <w:ind w:left="708" w:hanging="708"/>
        <w:rPr>
          <w:lang w:val="en-GB"/>
        </w:rPr>
      </w:pPr>
      <w:r>
        <w:rPr>
          <w:lang w:val="en-GB"/>
        </w:rPr>
      </w:r>
    </w:p>
    <w:tbl>
      <w:tblPr>
        <w:tblW w:w="661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4"/>
        <w:gridCol w:w="1460"/>
        <w:gridCol w:w="1480"/>
        <w:gridCol w:w="1467"/>
        <w:gridCol w:w="1400"/>
      </w:tblGrid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o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ean normoxi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D normoxi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ean hypox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D hypoxia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96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4085464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942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575005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238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487871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968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99459543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5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97301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.567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07987567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.152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2623797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00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9823238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144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02667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15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420873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569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113416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861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75954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72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403184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69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539893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560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964267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27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3191501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68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56756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00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390537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496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97774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335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6459372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81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879285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830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0066937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.585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976257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3.667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1893870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341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7254459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911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4450072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.154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091437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313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4064563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935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658457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79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9549252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16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9358082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853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4445406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459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663116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989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6949872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27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078677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665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362607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34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985288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604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760452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858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3298244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703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96450211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24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137177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322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6923155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07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208471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47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038679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369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344273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304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09084061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7.614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094755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.611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27508809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916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2181514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120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0198903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91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210518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537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0022897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291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4281374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14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56436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93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263100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.99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46753274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437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5633644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41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9621562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72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527166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.98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0474486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6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383616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10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3068215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034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1.68650464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8.589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kern w:val="0"/>
              </w:rPr>
            </w:pPr>
            <w:r>
              <w:rPr>
                <w:kern w:val="0"/>
              </w:rPr>
              <w:t>2.84473486</w:t>
            </w:r>
          </w:p>
        </w:tc>
      </w:tr>
    </w:tbl>
    <w:p>
      <w:pPr>
        <w:pStyle w:val="Normal"/>
        <w:ind w:left="708" w:hanging="708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0:07:00Z</dcterms:created>
  <dc:creator>Thorsten</dc:creator>
  <dc:description/>
  <cp:keywords/>
  <dc:language>en-US</dc:language>
  <cp:lastModifiedBy>Thorsten</cp:lastModifiedBy>
  <dcterms:modified xsi:type="dcterms:W3CDTF">2015-06-03T21:37:00Z</dcterms:modified>
  <cp:revision>4</cp:revision>
  <dc:subject/>
  <dc:title>S5 Table</dc:title>
</cp:coreProperties>
</file>